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F04824" w14:textId="65A6C989" w:rsidR="00C24DBB" w:rsidRPr="00FA564E" w:rsidRDefault="00C24DBB" w:rsidP="00C24DBB">
      <w:pPr>
        <w:spacing w:line="276" w:lineRule="auto"/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PlainTable2"/>
        <w:tblW w:w="7088" w:type="dxa"/>
        <w:tblLayout w:type="fixed"/>
        <w:tblLook w:val="04A0" w:firstRow="1" w:lastRow="0" w:firstColumn="1" w:lastColumn="0" w:noHBand="0" w:noVBand="1"/>
      </w:tblPr>
      <w:tblGrid>
        <w:gridCol w:w="284"/>
        <w:gridCol w:w="2121"/>
        <w:gridCol w:w="997"/>
        <w:gridCol w:w="1134"/>
        <w:gridCol w:w="1701"/>
        <w:gridCol w:w="851"/>
      </w:tblGrid>
      <w:tr w:rsidR="00CE1A0E" w:rsidRPr="00FA564E" w14:paraId="2E1E3318" w14:textId="77777777" w:rsidTr="00CE1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6"/>
            <w:tcBorders>
              <w:top w:val="single" w:sz="4" w:space="0" w:color="FFFFFF" w:themeColor="background1"/>
            </w:tcBorders>
          </w:tcPr>
          <w:p w14:paraId="0F2589A5" w14:textId="57BD9568" w:rsidR="00CE1A0E" w:rsidRPr="00CE1A0E" w:rsidRDefault="007F6226" w:rsidP="007F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1 </w:t>
            </w:r>
            <w:r w:rsidR="00CE1A0E" w:rsidRPr="00CE1A0E">
              <w:rPr>
                <w:rFonts w:ascii="Times New Roman" w:hAnsi="Times New Roman" w:cs="Times New Roman"/>
                <w:sz w:val="18"/>
                <w:szCs w:val="18"/>
              </w:rPr>
              <w:t>T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E1A0E" w:rsidRPr="00CE1A0E">
              <w:rPr>
                <w:rFonts w:ascii="Times New Roman" w:hAnsi="Times New Roman" w:cs="Times New Roman"/>
                <w:sz w:val="18"/>
                <w:szCs w:val="18"/>
              </w:rPr>
              <w:t xml:space="preserve"> Socio-demographic characteristic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CE1A0E" w:rsidRPr="00CE1A0E">
              <w:rPr>
                <w:rFonts w:ascii="Times New Roman" w:hAnsi="Times New Roman" w:cs="Times New Roman"/>
                <w:sz w:val="18"/>
                <w:szCs w:val="18"/>
              </w:rPr>
              <w:t>study population</w:t>
            </w:r>
            <w:r w:rsidR="002464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E1A0E" w:rsidRPr="00CE1A0E">
              <w:rPr>
                <w:rFonts w:ascii="Times New Roman" w:hAnsi="Times New Roman" w:cs="Times New Roman"/>
                <w:sz w:val="18"/>
                <w:szCs w:val="18"/>
              </w:rPr>
              <w:t xml:space="preserve">and unadjusted associations with a </w:t>
            </w:r>
            <w:r w:rsidRPr="00CE1A0E">
              <w:rPr>
                <w:rFonts w:ascii="Times New Roman" w:hAnsi="Times New Roman" w:cs="Times New Roman"/>
                <w:sz w:val="18"/>
                <w:szCs w:val="18"/>
              </w:rPr>
              <w:t>mismat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CE1A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E1A0E" w:rsidRPr="00CE1A0E">
              <w:rPr>
                <w:rFonts w:ascii="Times New Roman" w:hAnsi="Times New Roman" w:cs="Times New Roman"/>
                <w:sz w:val="18"/>
                <w:szCs w:val="18"/>
              </w:rPr>
              <w:t>tobacco use assessment. TEMPO cohort (n=134), GEE model (OR, 95% CI).</w:t>
            </w:r>
          </w:p>
        </w:tc>
      </w:tr>
      <w:tr w:rsidR="00F829D7" w:rsidRPr="00FA564E" w14:paraId="65DB8A93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</w:tcPr>
          <w:p w14:paraId="530C4772" w14:textId="77777777" w:rsidR="00F829D7" w:rsidRPr="00FA564E" w:rsidRDefault="00F829D7" w:rsidP="00C24D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</w:tcPr>
          <w:p w14:paraId="191DCD5D" w14:textId="77777777" w:rsidR="00F829D7" w:rsidRPr="00FA564E" w:rsidRDefault="00F829D7" w:rsidP="00C24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430F29" w14:textId="718A3430" w:rsidR="00F829D7" w:rsidRPr="00FA564E" w:rsidRDefault="00614A3F" w:rsidP="00C24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701" w:type="dxa"/>
          </w:tcPr>
          <w:p w14:paraId="275C204F" w14:textId="3A882011" w:rsidR="00F829D7" w:rsidRPr="00FA564E" w:rsidRDefault="00F829D7" w:rsidP="00C24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851" w:type="dxa"/>
          </w:tcPr>
          <w:p w14:paraId="14504108" w14:textId="77777777" w:rsidR="00F829D7" w:rsidRPr="00FA564E" w:rsidRDefault="00F829D7" w:rsidP="00C24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B619AD" w:rsidRPr="00FA564E" w14:paraId="46E4A96E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</w:tcPr>
          <w:p w14:paraId="1CD09B40" w14:textId="25742718" w:rsidR="00B619AD" w:rsidRPr="00FA564E" w:rsidRDefault="00B619AD" w:rsidP="00B619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 xml:space="preserve">Change in </w:t>
            </w:r>
            <w:r w:rsidR="007F6226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number of cigarettes (25</w:t>
            </w:r>
            <w:r w:rsidR="004476B0" w:rsidRPr="00FA564E">
              <w:rPr>
                <w:rFonts w:ascii="Times New Roman" w:hAnsi="Times New Roman" w:cs="Times New Roman"/>
                <w:sz w:val="18"/>
                <w:szCs w:val="18"/>
              </w:rPr>
              <w:t>%) *</w:t>
            </w:r>
          </w:p>
        </w:tc>
        <w:tc>
          <w:tcPr>
            <w:tcW w:w="1134" w:type="dxa"/>
          </w:tcPr>
          <w:p w14:paraId="09E0A485" w14:textId="77777777" w:rsidR="00B619AD" w:rsidRPr="00FA564E" w:rsidRDefault="00B619AD" w:rsidP="00C24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A14339F" w14:textId="77777777" w:rsidR="00B619AD" w:rsidRPr="00FA564E" w:rsidRDefault="00B619AD" w:rsidP="00C24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0D222B" w14:textId="77777777" w:rsidR="00B619AD" w:rsidRPr="00FA564E" w:rsidRDefault="00B619AD" w:rsidP="00C24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0DDF" w:rsidRPr="00FA564E" w14:paraId="377FCA7C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</w:tcPr>
          <w:p w14:paraId="2188904F" w14:textId="4D786181" w:rsidR="00EC0DDF" w:rsidRPr="00FA564E" w:rsidRDefault="00342D9B" w:rsidP="00C24D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A564E">
              <w:rPr>
                <w:rFonts w:ascii="Times New Roman" w:hAnsi="Times New Roman" w:cs="Times New Roman"/>
                <w:b w:val="0"/>
                <w:sz w:val="18"/>
                <w:szCs w:val="18"/>
              </w:rPr>
              <w:t>Yes, increased</w:t>
            </w:r>
          </w:p>
        </w:tc>
        <w:tc>
          <w:tcPr>
            <w:tcW w:w="997" w:type="dxa"/>
          </w:tcPr>
          <w:p w14:paraId="0F14EDE2" w14:textId="77777777" w:rsidR="00EC0DDF" w:rsidRPr="00FA564E" w:rsidRDefault="00EC0DDF" w:rsidP="00C24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F6C002" w14:textId="2BC99BD9" w:rsidR="00EC0DDF" w:rsidRPr="00FA564E" w:rsidRDefault="00B619AD" w:rsidP="00C24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342D9B" w:rsidRPr="00FA56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476B0" w:rsidRPr="00FA564E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  <w:r w:rsidR="00342D9B" w:rsidRPr="00FA564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0530DC74" w14:textId="2351AA11" w:rsidR="00EC0DDF" w:rsidRPr="009F6694" w:rsidRDefault="004476B0" w:rsidP="00C24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b/>
                <w:sz w:val="18"/>
                <w:szCs w:val="18"/>
              </w:rPr>
              <w:t>2.56 [1.40;4.68]</w:t>
            </w:r>
          </w:p>
        </w:tc>
        <w:tc>
          <w:tcPr>
            <w:tcW w:w="851" w:type="dxa"/>
          </w:tcPr>
          <w:p w14:paraId="3E860BCF" w14:textId="45859305" w:rsidR="00EC0DDF" w:rsidRPr="009F6694" w:rsidRDefault="004476B0" w:rsidP="00C24D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42D9B" w:rsidRPr="00FA564E" w14:paraId="60C6EFA3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</w:tcPr>
          <w:p w14:paraId="31C3CF05" w14:textId="61495360" w:rsidR="00342D9B" w:rsidRPr="00FA564E" w:rsidRDefault="00342D9B" w:rsidP="00C24DB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A564E">
              <w:rPr>
                <w:rFonts w:ascii="Times New Roman" w:hAnsi="Times New Roman" w:cs="Times New Roman"/>
                <w:b w:val="0"/>
                <w:sz w:val="18"/>
                <w:szCs w:val="18"/>
              </w:rPr>
              <w:t>Yes, decreased</w:t>
            </w:r>
          </w:p>
        </w:tc>
        <w:tc>
          <w:tcPr>
            <w:tcW w:w="997" w:type="dxa"/>
          </w:tcPr>
          <w:p w14:paraId="3FE9CC35" w14:textId="77777777" w:rsidR="00342D9B" w:rsidRPr="00FA564E" w:rsidRDefault="00342D9B" w:rsidP="00C24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4BDB7C" w14:textId="750B6C9D" w:rsidR="00342D9B" w:rsidRPr="00FA564E" w:rsidRDefault="004476B0" w:rsidP="00C24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342D9B" w:rsidRPr="00FA564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342D9B" w:rsidRPr="00FA564E">
              <w:rPr>
                <w:rFonts w:ascii="Times New Roman" w:hAnsi="Times New Roman" w:cs="Times New Roman"/>
                <w:sz w:val="18"/>
                <w:szCs w:val="18"/>
              </w:rPr>
              <w:t>.9%)</w:t>
            </w:r>
          </w:p>
        </w:tc>
        <w:tc>
          <w:tcPr>
            <w:tcW w:w="1701" w:type="dxa"/>
          </w:tcPr>
          <w:p w14:paraId="042FC971" w14:textId="35C39806" w:rsidR="00342D9B" w:rsidRPr="009F6694" w:rsidRDefault="004476B0" w:rsidP="00C24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b/>
                <w:sz w:val="18"/>
                <w:szCs w:val="18"/>
              </w:rPr>
              <w:t>5.46 [3.10;9.62]</w:t>
            </w:r>
          </w:p>
        </w:tc>
        <w:tc>
          <w:tcPr>
            <w:tcW w:w="851" w:type="dxa"/>
          </w:tcPr>
          <w:p w14:paraId="384F99AA" w14:textId="3335FBEE" w:rsidR="00342D9B" w:rsidRPr="009F6694" w:rsidRDefault="004476B0" w:rsidP="00C24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0.0154</w:t>
            </w:r>
          </w:p>
        </w:tc>
      </w:tr>
      <w:tr w:rsidR="004476B0" w:rsidRPr="00FA564E" w14:paraId="6DC44538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</w:tcPr>
          <w:p w14:paraId="781D951D" w14:textId="613D0B8A" w:rsidR="004476B0" w:rsidRPr="00FA564E" w:rsidRDefault="004476B0" w:rsidP="00447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A564E">
              <w:rPr>
                <w:rFonts w:ascii="Times New Roman" w:hAnsi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997" w:type="dxa"/>
          </w:tcPr>
          <w:p w14:paraId="21EE7D90" w14:textId="77777777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53B2E3" w14:textId="7DF0A34B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50 (38.9%)</w:t>
            </w:r>
          </w:p>
        </w:tc>
        <w:tc>
          <w:tcPr>
            <w:tcW w:w="1701" w:type="dxa"/>
          </w:tcPr>
          <w:p w14:paraId="07028370" w14:textId="13B55F3F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0679126B" w14:textId="77777777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6B0" w:rsidRPr="00FA564E" w14:paraId="29B3C453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6"/>
          </w:tcPr>
          <w:p w14:paraId="32600BDC" w14:textId="07E92B1A" w:rsidR="004476B0" w:rsidRPr="009F6694" w:rsidRDefault="004476B0" w:rsidP="00447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</w:tr>
      <w:tr w:rsidR="004476B0" w:rsidRPr="00FA564E" w14:paraId="652791ED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</w:tcPr>
          <w:p w14:paraId="707F6FFA" w14:textId="77777777" w:rsidR="004476B0" w:rsidRPr="00FA564E" w:rsidRDefault="004476B0" w:rsidP="004476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3F7C321" w14:textId="77777777" w:rsidR="004476B0" w:rsidRPr="00FA564E" w:rsidRDefault="004476B0" w:rsidP="00447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7" w:type="dxa"/>
          </w:tcPr>
          <w:p w14:paraId="3305A5D3" w14:textId="77777777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9E76FC" w14:textId="4B7DDB3E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87 (60.1%)</w:t>
            </w:r>
          </w:p>
        </w:tc>
        <w:tc>
          <w:tcPr>
            <w:tcW w:w="1701" w:type="dxa"/>
          </w:tcPr>
          <w:p w14:paraId="7AB76B83" w14:textId="11BA617A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0. 80 [0.50;1.24]</w:t>
            </w:r>
          </w:p>
        </w:tc>
        <w:tc>
          <w:tcPr>
            <w:tcW w:w="851" w:type="dxa"/>
          </w:tcPr>
          <w:p w14:paraId="69A474F4" w14:textId="09EF58D2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0.3092</w:t>
            </w:r>
          </w:p>
        </w:tc>
      </w:tr>
      <w:tr w:rsidR="004476B0" w:rsidRPr="00FA564E" w14:paraId="34A25426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</w:tcPr>
          <w:p w14:paraId="3A161068" w14:textId="77777777" w:rsidR="004476B0" w:rsidRPr="00FA564E" w:rsidRDefault="004476B0" w:rsidP="004476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B80416A" w14:textId="77777777" w:rsidR="004476B0" w:rsidRPr="00FA564E" w:rsidRDefault="004476B0" w:rsidP="00447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7" w:type="dxa"/>
          </w:tcPr>
          <w:p w14:paraId="025A8555" w14:textId="77777777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39717A" w14:textId="1F846908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47 (39.9%)</w:t>
            </w:r>
          </w:p>
        </w:tc>
        <w:tc>
          <w:tcPr>
            <w:tcW w:w="1701" w:type="dxa"/>
          </w:tcPr>
          <w:p w14:paraId="65B9D13D" w14:textId="148AF84A" w:rsidR="004476B0" w:rsidRPr="00FA564E" w:rsidRDefault="004476B0" w:rsidP="00A82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249CF651" w14:textId="77777777" w:rsidR="004476B0" w:rsidRPr="009F6694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6B0" w:rsidRPr="00FA564E" w14:paraId="3504077A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6"/>
          </w:tcPr>
          <w:p w14:paraId="59CD535D" w14:textId="06AEDBFF" w:rsidR="004476B0" w:rsidRPr="009F6694" w:rsidRDefault="004476B0" w:rsidP="00447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</w:tr>
      <w:tr w:rsidR="004476B0" w:rsidRPr="00FA564E" w14:paraId="7BF063B6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60694128" w14:textId="77777777" w:rsidR="004476B0" w:rsidRPr="00FA564E" w:rsidRDefault="004476B0" w:rsidP="004476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0F58ED9" w14:textId="0E2BA2A5" w:rsidR="004476B0" w:rsidRPr="00FA564E" w:rsidRDefault="004476B0" w:rsidP="00447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Age (continuous)</w:t>
            </w:r>
            <w:r w:rsidR="00040992">
              <w:rPr>
                <w:rFonts w:ascii="Times New Roman" w:hAnsi="Times New Roman" w:cs="Times New Roman"/>
                <w:sz w:val="18"/>
                <w:szCs w:val="18"/>
              </w:rPr>
              <w:t>, mean (std)</w:t>
            </w:r>
          </w:p>
        </w:tc>
        <w:tc>
          <w:tcPr>
            <w:tcW w:w="997" w:type="dxa"/>
          </w:tcPr>
          <w:p w14:paraId="2775E337" w14:textId="77777777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3BCD02" w14:textId="577229FC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39.8 (0.35)</w:t>
            </w:r>
          </w:p>
        </w:tc>
        <w:tc>
          <w:tcPr>
            <w:tcW w:w="1701" w:type="dxa"/>
          </w:tcPr>
          <w:p w14:paraId="709A7A49" w14:textId="0C61576A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.00 [0.94;1.07]</w:t>
            </w:r>
          </w:p>
        </w:tc>
        <w:tc>
          <w:tcPr>
            <w:tcW w:w="851" w:type="dxa"/>
          </w:tcPr>
          <w:p w14:paraId="71524365" w14:textId="061ECCDA" w:rsidR="004476B0" w:rsidRPr="009F6694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0.9901</w:t>
            </w:r>
          </w:p>
        </w:tc>
      </w:tr>
      <w:tr w:rsidR="004476B0" w:rsidRPr="00FA564E" w14:paraId="06D6C55A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6"/>
          </w:tcPr>
          <w:p w14:paraId="7F6CAA86" w14:textId="25F2A64D" w:rsidR="004476B0" w:rsidRPr="009F6694" w:rsidRDefault="004476B0" w:rsidP="00447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</w:tr>
      <w:tr w:rsidR="004476B0" w:rsidRPr="00FA564E" w14:paraId="635F7CE0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FFFFFF"/>
            </w:tcBorders>
          </w:tcPr>
          <w:p w14:paraId="142D0FE1" w14:textId="77777777" w:rsidR="004476B0" w:rsidRPr="00FA564E" w:rsidRDefault="004476B0" w:rsidP="004476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118" w:type="dxa"/>
            <w:gridSpan w:val="2"/>
          </w:tcPr>
          <w:p w14:paraId="2A871E52" w14:textId="0F4AE618" w:rsidR="004476B0" w:rsidRPr="00FA564E" w:rsidRDefault="004476B0" w:rsidP="00447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Single, divorced or widowed</w:t>
            </w:r>
          </w:p>
        </w:tc>
        <w:tc>
          <w:tcPr>
            <w:tcW w:w="1134" w:type="dxa"/>
          </w:tcPr>
          <w:p w14:paraId="1E0455E6" w14:textId="6F684FCD" w:rsidR="004476B0" w:rsidRPr="00FA564E" w:rsidRDefault="00826563" w:rsidP="00826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29 (22.3%)</w:t>
            </w:r>
          </w:p>
        </w:tc>
        <w:tc>
          <w:tcPr>
            <w:tcW w:w="1701" w:type="dxa"/>
          </w:tcPr>
          <w:p w14:paraId="1CA2EA63" w14:textId="6F04EBE0" w:rsidR="004476B0" w:rsidRPr="009F6694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b/>
                <w:sz w:val="18"/>
                <w:szCs w:val="18"/>
              </w:rPr>
              <w:t>1.53 [0.99;2.35]</w:t>
            </w:r>
          </w:p>
        </w:tc>
        <w:tc>
          <w:tcPr>
            <w:tcW w:w="851" w:type="dxa"/>
          </w:tcPr>
          <w:p w14:paraId="31068D17" w14:textId="02472192" w:rsidR="004476B0" w:rsidRPr="009F6694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0.0520</w:t>
            </w:r>
          </w:p>
        </w:tc>
      </w:tr>
      <w:tr w:rsidR="004476B0" w:rsidRPr="00FA564E" w14:paraId="4F22A55F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FFFFFF"/>
            </w:tcBorders>
          </w:tcPr>
          <w:p w14:paraId="1C5511FD" w14:textId="77777777" w:rsidR="004476B0" w:rsidRPr="00FA564E" w:rsidRDefault="004476B0" w:rsidP="004476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118" w:type="dxa"/>
            <w:gridSpan w:val="2"/>
          </w:tcPr>
          <w:p w14:paraId="069FEAD5" w14:textId="17880606" w:rsidR="004476B0" w:rsidRPr="00FA564E" w:rsidRDefault="004476B0" w:rsidP="00447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Married, civil union or in a relationship</w:t>
            </w:r>
          </w:p>
        </w:tc>
        <w:tc>
          <w:tcPr>
            <w:tcW w:w="1134" w:type="dxa"/>
          </w:tcPr>
          <w:p w14:paraId="4000B1A4" w14:textId="5F24BD8F" w:rsidR="00826563" w:rsidRPr="00FA564E" w:rsidRDefault="00826563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05 (77.7%)</w:t>
            </w:r>
          </w:p>
        </w:tc>
        <w:tc>
          <w:tcPr>
            <w:tcW w:w="1701" w:type="dxa"/>
          </w:tcPr>
          <w:p w14:paraId="75ABA642" w14:textId="3263DCAA" w:rsidR="004476B0" w:rsidRPr="00FA564E" w:rsidRDefault="004476B0" w:rsidP="00A82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55162F55" w14:textId="77777777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476B0" w:rsidRPr="00FA564E" w14:paraId="5842D98C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6"/>
          </w:tcPr>
          <w:p w14:paraId="3F69C8A3" w14:textId="1F199D10" w:rsidR="004476B0" w:rsidRPr="009F6694" w:rsidRDefault="007F6226" w:rsidP="00447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</w:tr>
      <w:tr w:rsidR="004476B0" w:rsidRPr="00FA564E" w14:paraId="0A9A544A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FFFFFF" w:themeColor="background1"/>
            </w:tcBorders>
          </w:tcPr>
          <w:p w14:paraId="17A0C2E1" w14:textId="77777777" w:rsidR="004476B0" w:rsidRPr="00FA564E" w:rsidRDefault="004476B0" w:rsidP="004476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D60DE40" w14:textId="77777777" w:rsidR="004476B0" w:rsidRPr="00FA564E" w:rsidRDefault="004476B0" w:rsidP="00447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Bac+2 or less</w:t>
            </w:r>
          </w:p>
        </w:tc>
        <w:tc>
          <w:tcPr>
            <w:tcW w:w="997" w:type="dxa"/>
          </w:tcPr>
          <w:p w14:paraId="583AECAE" w14:textId="77777777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86BF25" w14:textId="0D47ABDE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45 (37.7%)</w:t>
            </w:r>
          </w:p>
        </w:tc>
        <w:tc>
          <w:tcPr>
            <w:tcW w:w="1701" w:type="dxa"/>
          </w:tcPr>
          <w:p w14:paraId="6796A839" w14:textId="18EE964C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.10 [0.67;1.78]</w:t>
            </w:r>
          </w:p>
        </w:tc>
        <w:tc>
          <w:tcPr>
            <w:tcW w:w="851" w:type="dxa"/>
          </w:tcPr>
          <w:p w14:paraId="19C08AD2" w14:textId="54662078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0.7107</w:t>
            </w:r>
          </w:p>
        </w:tc>
      </w:tr>
      <w:tr w:rsidR="004476B0" w:rsidRPr="00FA564E" w14:paraId="7EFAED90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FFFFFF" w:themeColor="background1"/>
            </w:tcBorders>
          </w:tcPr>
          <w:p w14:paraId="5DA03E9F" w14:textId="77777777" w:rsidR="004476B0" w:rsidRPr="00FA564E" w:rsidRDefault="004476B0" w:rsidP="004476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78F4C40" w14:textId="77777777" w:rsidR="004476B0" w:rsidRPr="00FA564E" w:rsidRDefault="004476B0" w:rsidP="00447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Bac+3 or more</w:t>
            </w:r>
          </w:p>
        </w:tc>
        <w:tc>
          <w:tcPr>
            <w:tcW w:w="997" w:type="dxa"/>
          </w:tcPr>
          <w:p w14:paraId="7F6D2211" w14:textId="77777777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BA7D08" w14:textId="23EBE323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89 (62.3%)</w:t>
            </w:r>
          </w:p>
        </w:tc>
        <w:tc>
          <w:tcPr>
            <w:tcW w:w="1701" w:type="dxa"/>
          </w:tcPr>
          <w:p w14:paraId="18C0D8D2" w14:textId="3C153EEC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394AA078" w14:textId="77777777" w:rsidR="004476B0" w:rsidRPr="009F6694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6B0" w:rsidRPr="00FA564E" w14:paraId="7801F9AE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6"/>
          </w:tcPr>
          <w:p w14:paraId="47A74B56" w14:textId="242655C0" w:rsidR="004476B0" w:rsidRPr="009F6694" w:rsidRDefault="004476B0" w:rsidP="007F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  <w:r w:rsidR="007F6226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</w:tr>
      <w:tr w:rsidR="004476B0" w:rsidRPr="00FA564E" w14:paraId="61B4B05E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FFFFFF" w:themeColor="background1"/>
            </w:tcBorders>
          </w:tcPr>
          <w:p w14:paraId="7ED48770" w14:textId="77777777" w:rsidR="004476B0" w:rsidRPr="00FA564E" w:rsidRDefault="004476B0" w:rsidP="004476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A5CBE03" w14:textId="77777777" w:rsidR="004476B0" w:rsidRPr="00FA564E" w:rsidRDefault="004476B0" w:rsidP="00447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997" w:type="dxa"/>
          </w:tcPr>
          <w:p w14:paraId="12F24957" w14:textId="77777777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22238A" w14:textId="094487C1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2 (10.2%)</w:t>
            </w:r>
          </w:p>
        </w:tc>
        <w:tc>
          <w:tcPr>
            <w:tcW w:w="1701" w:type="dxa"/>
          </w:tcPr>
          <w:p w14:paraId="73F456AF" w14:textId="01B78967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0.93 [0.49;1.79]</w:t>
            </w:r>
          </w:p>
        </w:tc>
        <w:tc>
          <w:tcPr>
            <w:tcW w:w="851" w:type="dxa"/>
          </w:tcPr>
          <w:p w14:paraId="7FAE6DBC" w14:textId="182B61E0" w:rsidR="004476B0" w:rsidRPr="009F6694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0.8358</w:t>
            </w:r>
          </w:p>
        </w:tc>
      </w:tr>
      <w:tr w:rsidR="004476B0" w:rsidRPr="00FA564E" w14:paraId="65FCE918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FFFFFF" w:themeColor="background1"/>
            </w:tcBorders>
          </w:tcPr>
          <w:p w14:paraId="6BDEF5B7" w14:textId="77777777" w:rsidR="004476B0" w:rsidRPr="00FA564E" w:rsidRDefault="004476B0" w:rsidP="004476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3855913" w14:textId="77777777" w:rsidR="004476B0" w:rsidRPr="00FA564E" w:rsidRDefault="004476B0" w:rsidP="00447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997" w:type="dxa"/>
          </w:tcPr>
          <w:p w14:paraId="0DB727D0" w14:textId="77777777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814BF0" w14:textId="05195743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22 (89.8%)</w:t>
            </w:r>
          </w:p>
        </w:tc>
        <w:tc>
          <w:tcPr>
            <w:tcW w:w="1701" w:type="dxa"/>
          </w:tcPr>
          <w:p w14:paraId="467F1E58" w14:textId="161BC36C" w:rsidR="004476B0" w:rsidRPr="00FA564E" w:rsidRDefault="004476B0" w:rsidP="00A82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15BBF043" w14:textId="77777777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6B0" w:rsidRPr="00FA564E" w14:paraId="059983DD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6"/>
          </w:tcPr>
          <w:p w14:paraId="328724BF" w14:textId="4224B7FD" w:rsidR="004476B0" w:rsidRPr="009F6694" w:rsidRDefault="004476B0" w:rsidP="00447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 xml:space="preserve">Type of </w:t>
            </w:r>
            <w:r w:rsidR="00D055D4" w:rsidRPr="009F6694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</w:tr>
      <w:tr w:rsidR="004476B0" w:rsidRPr="00FA564E" w14:paraId="7896DF6A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FFFFFF" w:themeColor="background1"/>
            </w:tcBorders>
          </w:tcPr>
          <w:p w14:paraId="6D646BE8" w14:textId="77777777" w:rsidR="004476B0" w:rsidRPr="00FA564E" w:rsidRDefault="004476B0" w:rsidP="004476B0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da-DK"/>
              </w:rPr>
            </w:pPr>
          </w:p>
        </w:tc>
        <w:tc>
          <w:tcPr>
            <w:tcW w:w="2121" w:type="dxa"/>
          </w:tcPr>
          <w:p w14:paraId="408C8D15" w14:textId="77777777" w:rsidR="004476B0" w:rsidRPr="00FA564E" w:rsidRDefault="004476B0" w:rsidP="00447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Unstable</w:t>
            </w:r>
          </w:p>
        </w:tc>
        <w:tc>
          <w:tcPr>
            <w:tcW w:w="997" w:type="dxa"/>
          </w:tcPr>
          <w:p w14:paraId="6B0D2463" w14:textId="77777777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5A1721" w14:textId="4D17AF24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9 (15.1%)</w:t>
            </w:r>
          </w:p>
        </w:tc>
        <w:tc>
          <w:tcPr>
            <w:tcW w:w="1701" w:type="dxa"/>
          </w:tcPr>
          <w:p w14:paraId="7239C7EC" w14:textId="7A73864F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b/>
                <w:sz w:val="18"/>
                <w:szCs w:val="18"/>
              </w:rPr>
              <w:t>1.58 [0.88;2.84]</w:t>
            </w:r>
          </w:p>
        </w:tc>
        <w:tc>
          <w:tcPr>
            <w:tcW w:w="851" w:type="dxa"/>
          </w:tcPr>
          <w:p w14:paraId="2DB7A08C" w14:textId="313542A8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0.1278</w:t>
            </w:r>
          </w:p>
        </w:tc>
      </w:tr>
      <w:tr w:rsidR="004476B0" w:rsidRPr="00FA564E" w14:paraId="609DE099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FFFFFF" w:themeColor="background1"/>
            </w:tcBorders>
          </w:tcPr>
          <w:p w14:paraId="4F05ED6D" w14:textId="77777777" w:rsidR="004476B0" w:rsidRPr="00FA564E" w:rsidRDefault="004476B0" w:rsidP="004476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1725B9F" w14:textId="77777777" w:rsidR="004476B0" w:rsidRPr="00FA564E" w:rsidRDefault="004476B0" w:rsidP="00447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997" w:type="dxa"/>
          </w:tcPr>
          <w:p w14:paraId="0B31A141" w14:textId="77777777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7F7012" w14:textId="1BD780B2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15 (84.9%)</w:t>
            </w:r>
          </w:p>
        </w:tc>
        <w:tc>
          <w:tcPr>
            <w:tcW w:w="1701" w:type="dxa"/>
          </w:tcPr>
          <w:p w14:paraId="0A0400D3" w14:textId="15B32FC4" w:rsidR="004476B0" w:rsidRPr="00FA564E" w:rsidRDefault="004476B0" w:rsidP="00A82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56A059B2" w14:textId="77777777" w:rsidR="004476B0" w:rsidRPr="009F6694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6B0" w:rsidRPr="00FA564E" w14:paraId="6A8AAD11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6"/>
          </w:tcPr>
          <w:p w14:paraId="0FDE9F1C" w14:textId="6B25DF9B" w:rsidR="004476B0" w:rsidRPr="009F6694" w:rsidRDefault="004476B0" w:rsidP="00447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Household income</w:t>
            </w:r>
          </w:p>
        </w:tc>
      </w:tr>
      <w:tr w:rsidR="004476B0" w:rsidRPr="00FA564E" w14:paraId="006AA993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FFFFFF" w:themeColor="background1"/>
            </w:tcBorders>
          </w:tcPr>
          <w:p w14:paraId="651E5258" w14:textId="77777777" w:rsidR="004476B0" w:rsidRPr="00FA564E" w:rsidRDefault="004476B0" w:rsidP="004476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749ECC2" w14:textId="77777777" w:rsidR="004476B0" w:rsidRPr="00FA564E" w:rsidRDefault="004476B0" w:rsidP="00447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2500 euros or less</w:t>
            </w:r>
          </w:p>
        </w:tc>
        <w:tc>
          <w:tcPr>
            <w:tcW w:w="997" w:type="dxa"/>
          </w:tcPr>
          <w:p w14:paraId="4A0CB2CE" w14:textId="77777777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F29782" w14:textId="6D184082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34 (26.9%)</w:t>
            </w:r>
          </w:p>
        </w:tc>
        <w:tc>
          <w:tcPr>
            <w:tcW w:w="1701" w:type="dxa"/>
          </w:tcPr>
          <w:p w14:paraId="64346AFD" w14:textId="72FC63F8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.10 [0.67;1.79]</w:t>
            </w:r>
          </w:p>
        </w:tc>
        <w:tc>
          <w:tcPr>
            <w:tcW w:w="851" w:type="dxa"/>
          </w:tcPr>
          <w:p w14:paraId="49F96A2A" w14:textId="2CD0175C" w:rsidR="004476B0" w:rsidRPr="009F6694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0.7144</w:t>
            </w:r>
          </w:p>
        </w:tc>
      </w:tr>
      <w:tr w:rsidR="004476B0" w:rsidRPr="00FA564E" w14:paraId="6910BADA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FFFFFF" w:themeColor="background1"/>
            </w:tcBorders>
          </w:tcPr>
          <w:p w14:paraId="16F8177D" w14:textId="77777777" w:rsidR="004476B0" w:rsidRPr="00FA564E" w:rsidRDefault="004476B0" w:rsidP="004476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6A9DAE5" w14:textId="77777777" w:rsidR="004476B0" w:rsidRPr="00FA564E" w:rsidRDefault="004476B0" w:rsidP="00447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2501 euros or more</w:t>
            </w:r>
          </w:p>
        </w:tc>
        <w:tc>
          <w:tcPr>
            <w:tcW w:w="997" w:type="dxa"/>
          </w:tcPr>
          <w:p w14:paraId="7D3F6947" w14:textId="77777777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F95791" w14:textId="157973AD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00 (73.1%)</w:t>
            </w:r>
          </w:p>
        </w:tc>
        <w:tc>
          <w:tcPr>
            <w:tcW w:w="1701" w:type="dxa"/>
          </w:tcPr>
          <w:p w14:paraId="04B6C87A" w14:textId="163C374A" w:rsidR="004476B0" w:rsidRPr="00FA564E" w:rsidRDefault="004476B0" w:rsidP="00A82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73359136" w14:textId="77777777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6B0" w:rsidRPr="00FA564E" w14:paraId="7B494F99" w14:textId="77777777" w:rsidTr="00CE1A0E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6"/>
          </w:tcPr>
          <w:p w14:paraId="6E7E3878" w14:textId="293D3E4A" w:rsidR="004476B0" w:rsidRPr="009F6694" w:rsidRDefault="004476B0" w:rsidP="00447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Symptoms of depression in 2020 *</w:t>
            </w:r>
          </w:p>
        </w:tc>
      </w:tr>
      <w:tr w:rsidR="004476B0" w:rsidRPr="00FA564E" w14:paraId="5C927EA8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FFFFFF"/>
            </w:tcBorders>
          </w:tcPr>
          <w:p w14:paraId="01DD3083" w14:textId="77777777" w:rsidR="004476B0" w:rsidRPr="00FA564E" w:rsidRDefault="004476B0" w:rsidP="004476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D9AC01F" w14:textId="637B5CF0" w:rsidR="004476B0" w:rsidRPr="00FA564E" w:rsidRDefault="004476B0" w:rsidP="00447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7" w:type="dxa"/>
          </w:tcPr>
          <w:p w14:paraId="54C93762" w14:textId="77777777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34011C" w14:textId="70477BAE" w:rsidR="004476B0" w:rsidRPr="00FA564E" w:rsidRDefault="00FA0AC1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476B0" w:rsidRPr="00FA564E">
              <w:rPr>
                <w:rFonts w:ascii="Times New Roman" w:hAnsi="Times New Roman" w:cs="Times New Roman"/>
                <w:sz w:val="18"/>
                <w:szCs w:val="18"/>
              </w:rPr>
              <w:t>8 (2</w:t>
            </w: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476B0" w:rsidRPr="00FA56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476B0" w:rsidRPr="00FA564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465E9E71" w14:textId="1A3EFC8B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b/>
                <w:sz w:val="18"/>
                <w:szCs w:val="18"/>
              </w:rPr>
              <w:t>1.</w:t>
            </w:r>
            <w:r w:rsidR="00AF7588" w:rsidRPr="009F6694">
              <w:rPr>
                <w:rFonts w:ascii="Times New Roman" w:hAnsi="Times New Roman" w:cs="Times New Roman"/>
                <w:b/>
                <w:sz w:val="18"/>
                <w:szCs w:val="18"/>
              </w:rPr>
              <w:t>33</w:t>
            </w:r>
            <w:r w:rsidRPr="009F669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0.8</w:t>
            </w:r>
            <w:r w:rsidR="00AF7588" w:rsidRPr="009F6694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9F6694">
              <w:rPr>
                <w:rFonts w:ascii="Times New Roman" w:hAnsi="Times New Roman" w:cs="Times New Roman"/>
                <w:b/>
                <w:sz w:val="18"/>
                <w:szCs w:val="18"/>
              </w:rPr>
              <w:t>;2.</w:t>
            </w:r>
            <w:r w:rsidR="00AF7588" w:rsidRPr="009F6694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  <w:r w:rsidRPr="009F6694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14:paraId="36F127D9" w14:textId="2A0AE11E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7588" w:rsidRPr="009F6694">
              <w:rPr>
                <w:rFonts w:ascii="Times New Roman" w:hAnsi="Times New Roman" w:cs="Times New Roman"/>
                <w:sz w:val="18"/>
                <w:szCs w:val="18"/>
              </w:rPr>
              <w:t>2330</w:t>
            </w:r>
          </w:p>
        </w:tc>
      </w:tr>
      <w:tr w:rsidR="004476B0" w:rsidRPr="00FA564E" w14:paraId="5CE0D1A1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FFFFFF"/>
            </w:tcBorders>
          </w:tcPr>
          <w:p w14:paraId="0FC85A2A" w14:textId="77777777" w:rsidR="004476B0" w:rsidRPr="00FA564E" w:rsidRDefault="004476B0" w:rsidP="004476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437B1EF" w14:textId="1A9C83DA" w:rsidR="004476B0" w:rsidRPr="00FA564E" w:rsidRDefault="004476B0" w:rsidP="00447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7" w:type="dxa"/>
          </w:tcPr>
          <w:p w14:paraId="37B1EBE6" w14:textId="77777777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B3BABC" w14:textId="38F8D78B" w:rsidR="004476B0" w:rsidRPr="00FA564E" w:rsidRDefault="00FA0AC1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="004476B0" w:rsidRPr="00FA564E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476B0" w:rsidRPr="00FA56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476B0" w:rsidRPr="00FA564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6D0F9284" w14:textId="1F21D77E" w:rsidR="004476B0" w:rsidRPr="00FA564E" w:rsidRDefault="004476B0" w:rsidP="00A82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0974B217" w14:textId="77777777" w:rsidR="004476B0" w:rsidRPr="009F6694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476B0" w:rsidRPr="00FA564E" w14:paraId="3CAA0076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</w:tcPr>
          <w:p w14:paraId="601C98B9" w14:textId="77777777" w:rsidR="004476B0" w:rsidRPr="00FA564E" w:rsidRDefault="004476B0" w:rsidP="004476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Smoking status in 2018</w:t>
            </w:r>
          </w:p>
        </w:tc>
        <w:tc>
          <w:tcPr>
            <w:tcW w:w="997" w:type="dxa"/>
          </w:tcPr>
          <w:p w14:paraId="441BED97" w14:textId="77777777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E28F32" w14:textId="77777777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768169" w14:textId="260B9D9A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4F84E5" w14:textId="77777777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6B0" w:rsidRPr="00FA564E" w14:paraId="27BC5103" w14:textId="77777777" w:rsidTr="00CE1A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FFFFFF" w:themeColor="background1"/>
            </w:tcBorders>
          </w:tcPr>
          <w:p w14:paraId="60E07C57" w14:textId="77777777" w:rsidR="004476B0" w:rsidRPr="00FA564E" w:rsidRDefault="004476B0" w:rsidP="004476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18" w:type="dxa"/>
            <w:gridSpan w:val="2"/>
          </w:tcPr>
          <w:p w14:paraId="1FB64408" w14:textId="62E1E53D" w:rsidR="004476B0" w:rsidRPr="00FA564E" w:rsidRDefault="004476B0" w:rsidP="00447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Daily smoker</w:t>
            </w:r>
          </w:p>
        </w:tc>
        <w:tc>
          <w:tcPr>
            <w:tcW w:w="1134" w:type="dxa"/>
          </w:tcPr>
          <w:p w14:paraId="5E68AF55" w14:textId="1C999259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95 (72.6%)</w:t>
            </w:r>
          </w:p>
        </w:tc>
        <w:tc>
          <w:tcPr>
            <w:tcW w:w="1701" w:type="dxa"/>
          </w:tcPr>
          <w:p w14:paraId="2E5C9DAE" w14:textId="21789574" w:rsidR="004476B0" w:rsidRPr="00FA564E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0.83 [0.54;1.27]</w:t>
            </w:r>
          </w:p>
        </w:tc>
        <w:tc>
          <w:tcPr>
            <w:tcW w:w="851" w:type="dxa"/>
          </w:tcPr>
          <w:p w14:paraId="3219ED96" w14:textId="3E1195D6" w:rsidR="004476B0" w:rsidRPr="009F6694" w:rsidRDefault="004476B0" w:rsidP="00447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694">
              <w:rPr>
                <w:rFonts w:ascii="Times New Roman" w:hAnsi="Times New Roman" w:cs="Times New Roman"/>
                <w:sz w:val="18"/>
                <w:szCs w:val="18"/>
              </w:rPr>
              <w:t>0.3876</w:t>
            </w:r>
          </w:p>
        </w:tc>
      </w:tr>
      <w:tr w:rsidR="004476B0" w:rsidRPr="00FA564E" w14:paraId="5A63C879" w14:textId="77777777" w:rsidTr="00CE1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409B0F" w14:textId="77777777" w:rsidR="004476B0" w:rsidRPr="00FA564E" w:rsidRDefault="004476B0" w:rsidP="004476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118" w:type="dxa"/>
            <w:gridSpan w:val="2"/>
          </w:tcPr>
          <w:p w14:paraId="1A893052" w14:textId="6424C04C" w:rsidR="004476B0" w:rsidRPr="00FA564E" w:rsidRDefault="004476B0" w:rsidP="00447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r w:rsidR="00E62004" w:rsidRPr="00FA564E">
              <w:rPr>
                <w:rFonts w:ascii="Times New Roman" w:hAnsi="Times New Roman" w:cs="Times New Roman"/>
                <w:sz w:val="18"/>
                <w:szCs w:val="18"/>
              </w:rPr>
              <w:t xml:space="preserve">daily </w:t>
            </w: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 xml:space="preserve">smoker (including </w:t>
            </w:r>
            <w:r w:rsidR="008C38DE" w:rsidRPr="00FA564E">
              <w:rPr>
                <w:rFonts w:ascii="Times New Roman" w:hAnsi="Times New Roman" w:cs="Times New Roman"/>
                <w:sz w:val="18"/>
                <w:szCs w:val="18"/>
              </w:rPr>
              <w:t>non-smokers</w:t>
            </w:r>
            <w:r w:rsidR="00E62004" w:rsidRPr="00FA564E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occasional smokers)</w:t>
            </w:r>
          </w:p>
        </w:tc>
        <w:tc>
          <w:tcPr>
            <w:tcW w:w="1134" w:type="dxa"/>
          </w:tcPr>
          <w:p w14:paraId="1C0F712A" w14:textId="49927CBF" w:rsidR="004476B0" w:rsidRPr="00FA564E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39 (27.4%)</w:t>
            </w:r>
          </w:p>
        </w:tc>
        <w:tc>
          <w:tcPr>
            <w:tcW w:w="1701" w:type="dxa"/>
          </w:tcPr>
          <w:p w14:paraId="177514A7" w14:textId="7054CCCB" w:rsidR="004476B0" w:rsidRPr="00FA564E" w:rsidRDefault="004476B0" w:rsidP="00A82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56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01A60D95" w14:textId="77777777" w:rsidR="004476B0" w:rsidRPr="009F6694" w:rsidRDefault="004476B0" w:rsidP="00447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1A0E" w:rsidRPr="00FA564E" w14:paraId="7915F9D7" w14:textId="77777777" w:rsidTr="007E17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FFE864" w14:textId="77777777" w:rsidR="007F6226" w:rsidRDefault="007F6226" w:rsidP="00CE1A0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1FFF8926" w14:textId="34AB1FF7" w:rsidR="00CE1A0E" w:rsidRPr="00CE1A0E" w:rsidRDefault="00CE1A0E" w:rsidP="00CE1A0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E1A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* Changing each wave; the distribution reflects </w:t>
            </w:r>
            <w:r w:rsidR="007F622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he </w:t>
            </w:r>
            <w:r w:rsidRPr="00CE1A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rst time answering a TEMPO COVID-19 questionnaire.</w:t>
            </w:r>
          </w:p>
          <w:p w14:paraId="69D70634" w14:textId="77777777" w:rsidR="00CE1A0E" w:rsidRPr="009F6694" w:rsidRDefault="00CE1A0E" w:rsidP="004476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2997AB8" w14:textId="194DCFD8" w:rsidR="00D967B6" w:rsidRDefault="00D967B6" w:rsidP="008519F4">
      <w:pPr>
        <w:rPr>
          <w:rFonts w:ascii="Times New Roman" w:hAnsi="Times New Roman" w:cs="Times New Roman"/>
          <w:sz w:val="18"/>
          <w:szCs w:val="18"/>
        </w:rPr>
      </w:pPr>
    </w:p>
    <w:p w14:paraId="74975016" w14:textId="6BE84C3C" w:rsidR="00FA564E" w:rsidRDefault="00FA564E" w:rsidP="008519F4">
      <w:pPr>
        <w:rPr>
          <w:rFonts w:ascii="Times New Roman" w:hAnsi="Times New Roman" w:cs="Times New Roman"/>
          <w:sz w:val="18"/>
          <w:szCs w:val="18"/>
        </w:rPr>
      </w:pPr>
    </w:p>
    <w:sectPr w:rsidR="00FA564E" w:rsidSect="002B4280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9850FD" w14:textId="77777777" w:rsidR="00196B17" w:rsidRDefault="00196B17" w:rsidP="00C77DB6">
      <w:pPr>
        <w:spacing w:after="0" w:line="240" w:lineRule="auto"/>
      </w:pPr>
      <w:r>
        <w:separator/>
      </w:r>
    </w:p>
  </w:endnote>
  <w:endnote w:type="continuationSeparator" w:id="0">
    <w:p w14:paraId="4988CC94" w14:textId="77777777" w:rsidR="00196B17" w:rsidRDefault="00196B17" w:rsidP="00C77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69801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9F7D48" w14:textId="227A8471" w:rsidR="008E0129" w:rsidRDefault="008E01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6C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0FD6C0" w14:textId="77777777" w:rsidR="008E0129" w:rsidRDefault="008E01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D0D36" w14:textId="77777777" w:rsidR="00196B17" w:rsidRDefault="00196B17" w:rsidP="00C77DB6">
      <w:pPr>
        <w:spacing w:after="0" w:line="240" w:lineRule="auto"/>
      </w:pPr>
      <w:r>
        <w:separator/>
      </w:r>
    </w:p>
  </w:footnote>
  <w:footnote w:type="continuationSeparator" w:id="0">
    <w:p w14:paraId="44A66093" w14:textId="77777777" w:rsidR="00196B17" w:rsidRDefault="00196B17" w:rsidP="00C77D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CE2807" w14:textId="5940743E" w:rsidR="008E0129" w:rsidRDefault="008E0129">
    <w:pPr>
      <w:pStyle w:val="Header"/>
      <w:jc w:val="right"/>
    </w:pPr>
  </w:p>
  <w:p w14:paraId="56CB2B62" w14:textId="77777777" w:rsidR="008E0129" w:rsidRDefault="008E01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3974DB"/>
    <w:multiLevelType w:val="hybridMultilevel"/>
    <w:tmpl w:val="86B2DE90"/>
    <w:lvl w:ilvl="0" w:tplc="E164540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844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168"/>
    <w:rsid w:val="00002443"/>
    <w:rsid w:val="00004278"/>
    <w:rsid w:val="0001239B"/>
    <w:rsid w:val="00015ED7"/>
    <w:rsid w:val="0002669D"/>
    <w:rsid w:val="00031909"/>
    <w:rsid w:val="00040992"/>
    <w:rsid w:val="000507DD"/>
    <w:rsid w:val="0005731C"/>
    <w:rsid w:val="00071255"/>
    <w:rsid w:val="00081B4E"/>
    <w:rsid w:val="000858FB"/>
    <w:rsid w:val="00090F2F"/>
    <w:rsid w:val="0009347A"/>
    <w:rsid w:val="000B6EC1"/>
    <w:rsid w:val="000C2EC3"/>
    <w:rsid w:val="000C589A"/>
    <w:rsid w:val="000D2AAB"/>
    <w:rsid w:val="000E1AB8"/>
    <w:rsid w:val="000E4034"/>
    <w:rsid w:val="000F5A38"/>
    <w:rsid w:val="00110174"/>
    <w:rsid w:val="0011782D"/>
    <w:rsid w:val="001302CF"/>
    <w:rsid w:val="001304B2"/>
    <w:rsid w:val="00146CBA"/>
    <w:rsid w:val="00174B13"/>
    <w:rsid w:val="00174BF8"/>
    <w:rsid w:val="001832B9"/>
    <w:rsid w:val="001846B8"/>
    <w:rsid w:val="00193845"/>
    <w:rsid w:val="00196B17"/>
    <w:rsid w:val="0019730F"/>
    <w:rsid w:val="001B1923"/>
    <w:rsid w:val="001C1B1D"/>
    <w:rsid w:val="001C69AF"/>
    <w:rsid w:val="001D732F"/>
    <w:rsid w:val="001E3279"/>
    <w:rsid w:val="001F345A"/>
    <w:rsid w:val="00216898"/>
    <w:rsid w:val="0023707B"/>
    <w:rsid w:val="0024645B"/>
    <w:rsid w:val="00274D32"/>
    <w:rsid w:val="0028666D"/>
    <w:rsid w:val="00291BD6"/>
    <w:rsid w:val="002934DE"/>
    <w:rsid w:val="002A5A45"/>
    <w:rsid w:val="002A77E2"/>
    <w:rsid w:val="002B4280"/>
    <w:rsid w:val="002C0168"/>
    <w:rsid w:val="002C5E46"/>
    <w:rsid w:val="002D02E7"/>
    <w:rsid w:val="002F6B6B"/>
    <w:rsid w:val="003113CD"/>
    <w:rsid w:val="0032293B"/>
    <w:rsid w:val="00342D9B"/>
    <w:rsid w:val="003625D4"/>
    <w:rsid w:val="00367C63"/>
    <w:rsid w:val="00371859"/>
    <w:rsid w:val="003B67E7"/>
    <w:rsid w:val="003D046A"/>
    <w:rsid w:val="003D30E7"/>
    <w:rsid w:val="003E5ECD"/>
    <w:rsid w:val="00401384"/>
    <w:rsid w:val="0040519A"/>
    <w:rsid w:val="00415383"/>
    <w:rsid w:val="0044062E"/>
    <w:rsid w:val="004440D1"/>
    <w:rsid w:val="00444CFC"/>
    <w:rsid w:val="00446C01"/>
    <w:rsid w:val="004476B0"/>
    <w:rsid w:val="00456AD2"/>
    <w:rsid w:val="00476347"/>
    <w:rsid w:val="00477A1F"/>
    <w:rsid w:val="00491767"/>
    <w:rsid w:val="00493171"/>
    <w:rsid w:val="00495D7F"/>
    <w:rsid w:val="004A0C89"/>
    <w:rsid w:val="004A7FBF"/>
    <w:rsid w:val="004B1DA2"/>
    <w:rsid w:val="004C3F67"/>
    <w:rsid w:val="004E4519"/>
    <w:rsid w:val="00510EFF"/>
    <w:rsid w:val="0051211D"/>
    <w:rsid w:val="005154A7"/>
    <w:rsid w:val="0051583E"/>
    <w:rsid w:val="00520452"/>
    <w:rsid w:val="005248FF"/>
    <w:rsid w:val="0054255A"/>
    <w:rsid w:val="0054701A"/>
    <w:rsid w:val="00547C41"/>
    <w:rsid w:val="00550A15"/>
    <w:rsid w:val="005778BB"/>
    <w:rsid w:val="0058179B"/>
    <w:rsid w:val="00581C49"/>
    <w:rsid w:val="00582C8E"/>
    <w:rsid w:val="00586143"/>
    <w:rsid w:val="00591020"/>
    <w:rsid w:val="005A5ED1"/>
    <w:rsid w:val="005B4054"/>
    <w:rsid w:val="005C0A63"/>
    <w:rsid w:val="005C22E4"/>
    <w:rsid w:val="005C389C"/>
    <w:rsid w:val="005D061C"/>
    <w:rsid w:val="005D7A71"/>
    <w:rsid w:val="00614A3F"/>
    <w:rsid w:val="00617ABE"/>
    <w:rsid w:val="00630D36"/>
    <w:rsid w:val="006363DF"/>
    <w:rsid w:val="00650B6A"/>
    <w:rsid w:val="00653679"/>
    <w:rsid w:val="006705F3"/>
    <w:rsid w:val="00682C5E"/>
    <w:rsid w:val="006A0EAF"/>
    <w:rsid w:val="006A1B3F"/>
    <w:rsid w:val="006A40F2"/>
    <w:rsid w:val="006D13A0"/>
    <w:rsid w:val="007162CA"/>
    <w:rsid w:val="00721502"/>
    <w:rsid w:val="00722006"/>
    <w:rsid w:val="00730762"/>
    <w:rsid w:val="00775AD4"/>
    <w:rsid w:val="00776CFB"/>
    <w:rsid w:val="00783E0B"/>
    <w:rsid w:val="007973C7"/>
    <w:rsid w:val="007A099A"/>
    <w:rsid w:val="007A4168"/>
    <w:rsid w:val="007C4AC7"/>
    <w:rsid w:val="007E1BDD"/>
    <w:rsid w:val="007E4A1F"/>
    <w:rsid w:val="007F6226"/>
    <w:rsid w:val="008106A8"/>
    <w:rsid w:val="00811F66"/>
    <w:rsid w:val="00813256"/>
    <w:rsid w:val="00826563"/>
    <w:rsid w:val="00833E48"/>
    <w:rsid w:val="008458A2"/>
    <w:rsid w:val="0084649F"/>
    <w:rsid w:val="008519F4"/>
    <w:rsid w:val="008624D1"/>
    <w:rsid w:val="00862DB0"/>
    <w:rsid w:val="008671CA"/>
    <w:rsid w:val="0087460A"/>
    <w:rsid w:val="008773B1"/>
    <w:rsid w:val="008815AF"/>
    <w:rsid w:val="00884919"/>
    <w:rsid w:val="00885C8A"/>
    <w:rsid w:val="00894EDC"/>
    <w:rsid w:val="008A2DE1"/>
    <w:rsid w:val="008C1F9A"/>
    <w:rsid w:val="008C38DE"/>
    <w:rsid w:val="008D6905"/>
    <w:rsid w:val="008D7725"/>
    <w:rsid w:val="008E0129"/>
    <w:rsid w:val="008E08B1"/>
    <w:rsid w:val="008E4E15"/>
    <w:rsid w:val="008F1C96"/>
    <w:rsid w:val="00913191"/>
    <w:rsid w:val="009163A6"/>
    <w:rsid w:val="009647B7"/>
    <w:rsid w:val="0096627C"/>
    <w:rsid w:val="009758D9"/>
    <w:rsid w:val="00984328"/>
    <w:rsid w:val="00984A70"/>
    <w:rsid w:val="009B4270"/>
    <w:rsid w:val="009D3940"/>
    <w:rsid w:val="009D4BAE"/>
    <w:rsid w:val="009D4CD0"/>
    <w:rsid w:val="009D62C2"/>
    <w:rsid w:val="009F6694"/>
    <w:rsid w:val="009F7089"/>
    <w:rsid w:val="00A00A50"/>
    <w:rsid w:val="00A05F0C"/>
    <w:rsid w:val="00A13299"/>
    <w:rsid w:val="00A253BA"/>
    <w:rsid w:val="00A43005"/>
    <w:rsid w:val="00A61F5F"/>
    <w:rsid w:val="00A82384"/>
    <w:rsid w:val="00A8484D"/>
    <w:rsid w:val="00A87C04"/>
    <w:rsid w:val="00AB74D4"/>
    <w:rsid w:val="00AC221D"/>
    <w:rsid w:val="00AE0354"/>
    <w:rsid w:val="00AF3B17"/>
    <w:rsid w:val="00AF7588"/>
    <w:rsid w:val="00B07DE3"/>
    <w:rsid w:val="00B1715B"/>
    <w:rsid w:val="00B216E7"/>
    <w:rsid w:val="00B22AE8"/>
    <w:rsid w:val="00B619AD"/>
    <w:rsid w:val="00B63023"/>
    <w:rsid w:val="00B65CAC"/>
    <w:rsid w:val="00B709AF"/>
    <w:rsid w:val="00B73FCF"/>
    <w:rsid w:val="00B80BAF"/>
    <w:rsid w:val="00B81059"/>
    <w:rsid w:val="00B84B3D"/>
    <w:rsid w:val="00BA093E"/>
    <w:rsid w:val="00BA5CAB"/>
    <w:rsid w:val="00BA5E19"/>
    <w:rsid w:val="00BC4E3B"/>
    <w:rsid w:val="00BC7FF9"/>
    <w:rsid w:val="00BD0085"/>
    <w:rsid w:val="00BD21DA"/>
    <w:rsid w:val="00BD6D0B"/>
    <w:rsid w:val="00BE556B"/>
    <w:rsid w:val="00BF3879"/>
    <w:rsid w:val="00BF4601"/>
    <w:rsid w:val="00C1280E"/>
    <w:rsid w:val="00C24DBB"/>
    <w:rsid w:val="00C30920"/>
    <w:rsid w:val="00C432E1"/>
    <w:rsid w:val="00C57CEE"/>
    <w:rsid w:val="00C63CCA"/>
    <w:rsid w:val="00C64DAE"/>
    <w:rsid w:val="00C72147"/>
    <w:rsid w:val="00C74710"/>
    <w:rsid w:val="00C76340"/>
    <w:rsid w:val="00C77DB6"/>
    <w:rsid w:val="00C96B04"/>
    <w:rsid w:val="00CA2600"/>
    <w:rsid w:val="00CA445C"/>
    <w:rsid w:val="00CB213D"/>
    <w:rsid w:val="00CD207A"/>
    <w:rsid w:val="00CE1A0E"/>
    <w:rsid w:val="00CE4571"/>
    <w:rsid w:val="00CE4833"/>
    <w:rsid w:val="00CF1ED2"/>
    <w:rsid w:val="00CF436D"/>
    <w:rsid w:val="00D04A44"/>
    <w:rsid w:val="00D055D4"/>
    <w:rsid w:val="00D07BF9"/>
    <w:rsid w:val="00D13F52"/>
    <w:rsid w:val="00D171B3"/>
    <w:rsid w:val="00D212C1"/>
    <w:rsid w:val="00D30726"/>
    <w:rsid w:val="00D4300F"/>
    <w:rsid w:val="00D45D96"/>
    <w:rsid w:val="00D519F4"/>
    <w:rsid w:val="00D51B15"/>
    <w:rsid w:val="00D56F0E"/>
    <w:rsid w:val="00D967B6"/>
    <w:rsid w:val="00D9744E"/>
    <w:rsid w:val="00DA10F9"/>
    <w:rsid w:val="00DA29B7"/>
    <w:rsid w:val="00DA2F84"/>
    <w:rsid w:val="00DB3D89"/>
    <w:rsid w:val="00DB6C8A"/>
    <w:rsid w:val="00DC77AC"/>
    <w:rsid w:val="00E00C4D"/>
    <w:rsid w:val="00E00DCA"/>
    <w:rsid w:val="00E33C56"/>
    <w:rsid w:val="00E36D65"/>
    <w:rsid w:val="00E45F96"/>
    <w:rsid w:val="00E62004"/>
    <w:rsid w:val="00E84886"/>
    <w:rsid w:val="00E9145F"/>
    <w:rsid w:val="00EB7CDE"/>
    <w:rsid w:val="00EC0DDF"/>
    <w:rsid w:val="00EE0D2A"/>
    <w:rsid w:val="00EE6184"/>
    <w:rsid w:val="00EF4C1A"/>
    <w:rsid w:val="00F12EA4"/>
    <w:rsid w:val="00F15914"/>
    <w:rsid w:val="00F34496"/>
    <w:rsid w:val="00F4259F"/>
    <w:rsid w:val="00F6746D"/>
    <w:rsid w:val="00F740E8"/>
    <w:rsid w:val="00F77309"/>
    <w:rsid w:val="00F829D7"/>
    <w:rsid w:val="00FA0AC1"/>
    <w:rsid w:val="00FA564E"/>
    <w:rsid w:val="00FA66CE"/>
    <w:rsid w:val="00FD290E"/>
    <w:rsid w:val="00FD72FA"/>
    <w:rsid w:val="00FE2274"/>
    <w:rsid w:val="00FE5423"/>
    <w:rsid w:val="00FF1A95"/>
    <w:rsid w:val="00FF1F34"/>
    <w:rsid w:val="00FF39D2"/>
    <w:rsid w:val="00FF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812E8"/>
  <w15:chartTrackingRefBased/>
  <w15:docId w15:val="{9F4BF74C-48D5-4A5C-AD78-4D153CC90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7A4168"/>
  </w:style>
  <w:style w:type="table" w:styleId="TableGridLight">
    <w:name w:val="Grid Table Light"/>
    <w:basedOn w:val="TableNormal"/>
    <w:uiPriority w:val="40"/>
    <w:rsid w:val="007A41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4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68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9B42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B4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8A2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C24D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77D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DB6"/>
  </w:style>
  <w:style w:type="paragraph" w:styleId="Footer">
    <w:name w:val="footer"/>
    <w:basedOn w:val="Normal"/>
    <w:link w:val="FooterChar"/>
    <w:uiPriority w:val="99"/>
    <w:unhideWhenUsed/>
    <w:rsid w:val="00C77D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DB6"/>
  </w:style>
  <w:style w:type="table" w:styleId="GridTable1Light-Accent3">
    <w:name w:val="Grid Table 1 Light Accent 3"/>
    <w:basedOn w:val="TableNormal"/>
    <w:uiPriority w:val="46"/>
    <w:rsid w:val="0002669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2669D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D4300F"/>
    <w:pPr>
      <w:ind w:left="720"/>
      <w:contextualSpacing/>
    </w:pPr>
  </w:style>
  <w:style w:type="paragraph" w:styleId="Revision">
    <w:name w:val="Revision"/>
    <w:hidden/>
    <w:uiPriority w:val="99"/>
    <w:semiHidden/>
    <w:rsid w:val="005B40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B65BB-1576-40DB-98A0-F38A7ED82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_andersen</dc:creator>
  <cp:keywords/>
  <dc:description/>
  <cp:lastModifiedBy>Manikandan R</cp:lastModifiedBy>
  <cp:revision>5</cp:revision>
  <cp:lastPrinted>2022-06-15T14:58:00Z</cp:lastPrinted>
  <dcterms:created xsi:type="dcterms:W3CDTF">2024-02-16T14:21:00Z</dcterms:created>
  <dcterms:modified xsi:type="dcterms:W3CDTF">2024-03-23T10:48:00Z</dcterms:modified>
</cp:coreProperties>
</file>